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A6923" w14:textId="706F9A73" w:rsidR="00B077FD" w:rsidRDefault="00B077FD" w:rsidP="00B077FD">
      <w:pPr>
        <w:pStyle w:val="NormalWeb"/>
        <w:spacing w:before="0" w:beforeAutospacing="0" w:after="0" w:afterAutospacing="0" w:line="480" w:lineRule="auto"/>
        <w:jc w:val="center"/>
        <w:rPr>
          <w:color w:val="000000"/>
        </w:rPr>
      </w:pPr>
      <w:r w:rsidRPr="00B077FD">
        <w:rPr>
          <w:color w:val="000000"/>
        </w:rPr>
        <w:t>Manuscript Submitted to Affective Science</w:t>
      </w:r>
    </w:p>
    <w:p w14:paraId="42652E9B" w14:textId="77777777" w:rsidR="00B077FD" w:rsidRPr="00B077FD" w:rsidRDefault="00B077FD" w:rsidP="00B077FD">
      <w:pPr>
        <w:pStyle w:val="NormalWeb"/>
        <w:spacing w:before="0" w:beforeAutospacing="0" w:after="0" w:afterAutospacing="0" w:line="480" w:lineRule="auto"/>
        <w:jc w:val="center"/>
        <w:rPr>
          <w:color w:val="000000"/>
        </w:rPr>
      </w:pPr>
    </w:p>
    <w:p w14:paraId="311CE274" w14:textId="77777777" w:rsidR="00682032" w:rsidRDefault="00682032" w:rsidP="00682032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nguage of Perseverative Thoughts Predicts Emotion Regulation Strategy Choice</w:t>
      </w:r>
    </w:p>
    <w:p w14:paraId="674D996E" w14:textId="77777777" w:rsidR="00011F51" w:rsidRPr="00682032" w:rsidRDefault="00011F51" w:rsidP="00011F5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03EE2C" w14:textId="77777777" w:rsidR="00011F51" w:rsidRPr="00011F51" w:rsidRDefault="00011F51" w:rsidP="00011F5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Yiqin Zhu</w:t>
      </w:r>
      <w:r w:rsidRPr="00011F51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/>
        </w:rPr>
        <w:t>1*</w:t>
      </w:r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Kevin Trent</w:t>
      </w:r>
      <w:r w:rsidRPr="00011F51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/>
        </w:rPr>
        <w:t>1</w:t>
      </w:r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Beatris Garcia</w:t>
      </w:r>
      <w:r w:rsidRPr="00011F51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/>
        </w:rPr>
        <w:t>1</w:t>
      </w:r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&amp; Renee J. Thompson</w:t>
      </w:r>
      <w:r w:rsidRPr="00011F51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/>
        </w:rPr>
        <w:t>1</w:t>
      </w:r>
    </w:p>
    <w:p w14:paraId="5CD4E653" w14:textId="77777777" w:rsidR="00011F51" w:rsidRPr="00011F51" w:rsidRDefault="00011F51" w:rsidP="00011F5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F51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/>
        </w:rPr>
        <w:t>1</w:t>
      </w:r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Psychological and Brain Sciences, Washington University in St. Louis, St Louis, MO</w:t>
      </w:r>
    </w:p>
    <w:p w14:paraId="6E94DDE8" w14:textId="77777777" w:rsidR="00011F51" w:rsidRPr="00011F51" w:rsidRDefault="00011F51" w:rsidP="00011F5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01212BA" w14:textId="77777777" w:rsidR="00011F51" w:rsidRPr="00011F51" w:rsidRDefault="00011F51" w:rsidP="00011F5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F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uthor Note</w:t>
      </w:r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</w:t>
      </w:r>
    </w:p>
    <w:p w14:paraId="306556BE" w14:textId="77777777" w:rsidR="00011F51" w:rsidRPr="00011F51" w:rsidRDefault="00011F51" w:rsidP="00011F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 </w:t>
      </w:r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Yiqin Zhu </w:t>
      </w:r>
      <w:hyperlink r:id="rId4" w:history="1">
        <w:r w:rsidRPr="00011F5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orcid.org/0000-0002-9456-2375</w:t>
        </w:r>
      </w:hyperlink>
    </w:p>
    <w:p w14:paraId="3ABD8373" w14:textId="77777777" w:rsidR="00011F51" w:rsidRPr="00011F51" w:rsidRDefault="00011F51" w:rsidP="00011F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Kevin Trent </w:t>
      </w:r>
      <w:hyperlink r:id="rId5" w:history="1">
        <w:r w:rsidRPr="00011F5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orcid.org/0009-0006-7126-1728</w:t>
        </w:r>
      </w:hyperlink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</w:t>
      </w:r>
    </w:p>
    <w:p w14:paraId="1368B71C" w14:textId="77777777" w:rsidR="00011F51" w:rsidRPr="00011F51" w:rsidRDefault="00011F51" w:rsidP="00011F51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nee J. Thompson</w:t>
      </w:r>
      <w:hyperlink r:id="rId6" w:history="1">
        <w:r w:rsidRPr="00011F5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 xml:space="preserve"> </w:t>
        </w:r>
        <w:r w:rsidRPr="00011F51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US"/>
          </w:rPr>
          <w:t>https://orcid.org/0000-0002-4479-096X</w:t>
        </w:r>
      </w:hyperlink>
    </w:p>
    <w:p w14:paraId="02BE392D" w14:textId="77777777" w:rsidR="00011F51" w:rsidRPr="00011F51" w:rsidRDefault="00011F51" w:rsidP="00011F5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A4137E" w14:textId="77777777" w:rsidR="00011F51" w:rsidRPr="00011F51" w:rsidRDefault="00011F51" w:rsidP="00011F51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F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*Correspondence concerning this article should be addressed to Yiqin Zhu, Department of Psychological and Brain Sciences, Washington University in St. Louis, 1 Brookings Drive, CB 1125, St. Louis, MO 63130, United States. Email: </w:t>
      </w:r>
      <w:hyperlink r:id="rId7" w:history="1">
        <w:r w:rsidRPr="00011F5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yiqin@wustl.edu</w:t>
        </w:r>
      </w:hyperlink>
    </w:p>
    <w:p w14:paraId="6F8C9FB1" w14:textId="77777777" w:rsidR="00011F51" w:rsidRPr="00011F51" w:rsidRDefault="00011F51" w:rsidP="00011F5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82A658E" w14:textId="00D72EC2" w:rsidR="00FE0DB2" w:rsidRPr="009A41CB" w:rsidRDefault="00FE0DB2">
      <w:pPr>
        <w:spacing w:after="160" w:line="278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sectPr w:rsidR="00FE0DB2" w:rsidRPr="009A41CB" w:rsidSect="00FE0D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EF3632" w14:textId="6A91D878" w:rsidR="00FE0DB2" w:rsidRDefault="00FE0DB2">
      <w:pPr>
        <w:spacing w:after="160" w:line="278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BDEBC6C" w14:textId="77777777" w:rsidR="00DB5CA0" w:rsidRDefault="00DB5CA0">
      <w:pPr>
        <w:spacing w:after="160" w:line="278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9FCCCE2" w14:textId="77777777" w:rsidR="00682032" w:rsidRDefault="00682032" w:rsidP="00682032">
      <w:pPr>
        <w:shd w:val="clear" w:color="auto" w:fill="FFFFFF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Materials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</w:p>
    <w:p w14:paraId="124CAE1B" w14:textId="77777777" w:rsidR="00682032" w:rsidRDefault="00682032" w:rsidP="00682032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ffect sizes of Perseverative Thoughts Dimensions and Engagement of Emotion Regulation Strategies detected in linear-mixed models Using Data from a Pilot Study (N = 10)</w:t>
      </w:r>
    </w:p>
    <w:p w14:paraId="22BFF789" w14:textId="77777777" w:rsidR="00682032" w:rsidRDefault="00682032" w:rsidP="00682032">
      <w:pPr>
        <w:spacing w:after="1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13740" w:type="dxa"/>
        <w:tblInd w:w="-8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1845"/>
        <w:gridCol w:w="1845"/>
        <w:gridCol w:w="1845"/>
        <w:gridCol w:w="1845"/>
        <w:gridCol w:w="1845"/>
        <w:gridCol w:w="1845"/>
      </w:tblGrid>
      <w:tr w:rsidR="00682032" w14:paraId="3B49DD79" w14:textId="77777777" w:rsidTr="008E6CC4">
        <w:tc>
          <w:tcPr>
            <w:tcW w:w="267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87FF5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5A70E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Reappraisal</w:t>
            </w:r>
          </w:p>
        </w:tc>
        <w:tc>
          <w:tcPr>
            <w:tcW w:w="184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AA741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ressive Suppression</w:t>
            </w:r>
          </w:p>
        </w:tc>
        <w:tc>
          <w:tcPr>
            <w:tcW w:w="184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352B5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184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CD7CD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84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3BB0E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lem Solve</w:t>
            </w:r>
          </w:p>
        </w:tc>
        <w:tc>
          <w:tcPr>
            <w:tcW w:w="184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FD80F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iential Avoidance</w:t>
            </w:r>
          </w:p>
        </w:tc>
      </w:tr>
      <w:tr w:rsidR="00682032" w14:paraId="47541623" w14:textId="77777777" w:rsidTr="008E6CC4">
        <w:tc>
          <w:tcPr>
            <w:tcW w:w="267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C23EF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Pleasantnes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F5E1D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5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E6E99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89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9B83C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55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1AEE7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89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3B132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84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5AF42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20</w:t>
            </w:r>
          </w:p>
        </w:tc>
      </w:tr>
      <w:tr w:rsidR="00682032" w14:paraId="2AD57CC1" w14:textId="77777777" w:rsidTr="008E6CC4"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E2247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Repetitivenes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9EBF3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1A080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B2E21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98554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0BBB1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1438D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4</w:t>
            </w:r>
          </w:p>
        </w:tc>
      </w:tr>
      <w:tr w:rsidR="00682032" w14:paraId="7C7EBC3D" w14:textId="77777777" w:rsidTr="008E6CC4"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1FBA2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Certain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34387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66003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2354F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7F3B6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17D18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E682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682032" w14:paraId="3A0594D6" w14:textId="77777777" w:rsidTr="008E6CC4"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087E1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Controllabili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D979C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2220E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546A8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876A2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8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001AF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17EDA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682032" w14:paraId="5506785D" w14:textId="77777777" w:rsidTr="008E6CC4"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2B95C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Temporal Orient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1EE54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5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4F1F7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6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7762C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14ABB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0C029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5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CB36E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97</w:t>
            </w:r>
          </w:p>
        </w:tc>
      </w:tr>
      <w:tr w:rsidR="00682032" w14:paraId="54EE0FFE" w14:textId="77777777" w:rsidTr="008E6CC4"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4471F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Self Foc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D4AC9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3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EE7FA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A46FE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19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66D44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EB7BD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9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F9E5B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04</w:t>
            </w:r>
          </w:p>
        </w:tc>
      </w:tr>
      <w:tr w:rsidR="00682032" w14:paraId="280F8DAE" w14:textId="77777777" w:rsidTr="008E6CC4">
        <w:tc>
          <w:tcPr>
            <w:tcW w:w="267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E868C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Other Focus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095F0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311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8F989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258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DD94C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163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A23BF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92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E23A5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55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E4A80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173</w:t>
            </w:r>
          </w:p>
        </w:tc>
      </w:tr>
    </w:tbl>
    <w:p w14:paraId="77BB2453" w14:textId="77777777" w:rsidR="00682032" w:rsidRDefault="00682032" w:rsidP="00682032">
      <w:pPr>
        <w:spacing w:after="1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16D755E" w14:textId="77777777" w:rsidR="00682032" w:rsidRDefault="00682032" w:rsidP="00682032">
      <w:pPr>
        <w:spacing w:after="1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3F3C82AC" w14:textId="77777777" w:rsidR="00682032" w:rsidRDefault="00682032" w:rsidP="00682032">
      <w:pPr>
        <w:shd w:val="clear" w:color="auto" w:fill="FFFFFF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Materials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2.</w:t>
      </w:r>
    </w:p>
    <w:p w14:paraId="0F6DCD10" w14:textId="77777777" w:rsidR="00682032" w:rsidRDefault="00682032" w:rsidP="00682032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 of People Needed To Achieve Power of .80 for each association as a function of Occasions per Person</w:t>
      </w: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682032" w14:paraId="12DE1356" w14:textId="77777777" w:rsidTr="008E6CC4">
        <w:tc>
          <w:tcPr>
            <w:tcW w:w="1620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60AAB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82086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Pleasantnes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88E35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Repetitivenes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86202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Certain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8C3DB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Controllabili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27EB7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Temporal Orientation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80521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Self Focu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D97EB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 Other Focus</w:t>
            </w:r>
          </w:p>
        </w:tc>
      </w:tr>
      <w:tr w:rsidR="00682032" w14:paraId="6546D8ED" w14:textId="77777777" w:rsidTr="008E6CC4">
        <w:tc>
          <w:tcPr>
            <w:tcW w:w="1620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98853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asions Per Person</w:t>
            </w:r>
          </w:p>
        </w:tc>
        <w:tc>
          <w:tcPr>
            <w:tcW w:w="1620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3B409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Reappraisal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29776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D6C47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3C1AD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D9AF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8FDEA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5DD1C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2032" w14:paraId="64404970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FCD72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D627C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C1548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D5EC8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DFFD8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E72B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52EF2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ADAFD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682032" w14:paraId="0202160E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4E41A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3A6A9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179CB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E3D00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AF97B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5B5FA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7086C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EF00E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82032" w14:paraId="3B8CE1E3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14C7C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416CC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F6B0F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F0913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FF7A0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F9BF0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2250E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85795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682032" w14:paraId="0CFC583F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C28EC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ECC69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8BFF6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D0E24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84FCC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E15ED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0391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9A2EA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82032" w14:paraId="636D22F5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D2165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B0F7C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1F63A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3E613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23941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F59A9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3850F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872A4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682032" w14:paraId="07A3F0B3" w14:textId="77777777" w:rsidTr="008E6CC4">
        <w:tc>
          <w:tcPr>
            <w:tcW w:w="1620" w:type="dxa"/>
            <w:tcBorders>
              <w:top w:val="nil"/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E2E9F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35B3B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3B71C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88CF6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88D89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EADC1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0A757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49FE0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682032" w14:paraId="4C5BDE2D" w14:textId="77777777" w:rsidTr="008E6CC4">
        <w:tc>
          <w:tcPr>
            <w:tcW w:w="1620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55AA7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asions Per Person</w:t>
            </w:r>
          </w:p>
        </w:tc>
        <w:tc>
          <w:tcPr>
            <w:tcW w:w="1620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78795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ressive Suppression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D47CC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C3237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34C29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1A927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72D1F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EE345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2032" w14:paraId="734B7005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6750F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9B08A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A7A33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2C754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9CF76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CBB12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58591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DE5F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</w:tr>
      <w:tr w:rsidR="00682032" w14:paraId="315496B8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155A7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3B66C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E3F12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A7833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60CBB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73E7F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961F2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361F1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682032" w14:paraId="323F141C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6DC0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D2A69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4DF0B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18214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16C4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62835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56051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0D09D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682032" w14:paraId="62047428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F3554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1A8BB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6E8A9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C711D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4B9F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5F873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3D35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FF34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682032" w14:paraId="6D88BCA6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E9176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344B8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4128F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CE7AA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44457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29B62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3ED54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890B7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682032" w14:paraId="54437ACF" w14:textId="77777777" w:rsidTr="008E6CC4">
        <w:tc>
          <w:tcPr>
            <w:tcW w:w="1620" w:type="dxa"/>
            <w:tcBorders>
              <w:top w:val="nil"/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BA1AE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6C74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3844A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AE0A7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D53F1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E3365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A8B3A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00518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682032" w14:paraId="4DCAD9C4" w14:textId="77777777" w:rsidTr="008E6CC4">
        <w:tc>
          <w:tcPr>
            <w:tcW w:w="1620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CB32D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asions Per Person</w:t>
            </w:r>
          </w:p>
        </w:tc>
        <w:tc>
          <w:tcPr>
            <w:tcW w:w="1620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6A1B3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A25D1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DA85B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496E9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2462E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F3462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D656C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2032" w14:paraId="1717B612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11221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6EB0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828D3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70103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2B897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447E0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2D0E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35981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682032" w14:paraId="258C9171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B0879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4F58E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1302C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5DF96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3613A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9DA84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4E13E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5F13E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682032" w14:paraId="6A78FF41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B458D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C02FA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F1F34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101A6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D0DEA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FB216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3C8F9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5D1EF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682032" w14:paraId="09985C3E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E55C8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1C2AF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A94A3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908C2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5C8AA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4113F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A8EED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E043D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682032" w14:paraId="2E18BE80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1759A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D7AFD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829AB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76016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20724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CC1D6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90C09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89E2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682032" w14:paraId="71FDF212" w14:textId="77777777" w:rsidTr="008E6CC4">
        <w:tc>
          <w:tcPr>
            <w:tcW w:w="1620" w:type="dxa"/>
            <w:tcBorders>
              <w:top w:val="nil"/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50F70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22108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DFDE7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6708B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C76F1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FD87D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503B4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FE473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682032" w14:paraId="0A301EA6" w14:textId="77777777" w:rsidTr="008E6CC4">
        <w:tc>
          <w:tcPr>
            <w:tcW w:w="1620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3CA37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asions Per Person</w:t>
            </w:r>
          </w:p>
        </w:tc>
        <w:tc>
          <w:tcPr>
            <w:tcW w:w="1620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58AB2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A9FE1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85577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78BF3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4CF5D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80879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DF363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2032" w14:paraId="29757C39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14760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0105C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48246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A8327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A4026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FCEBB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EC354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C3F40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82032" w14:paraId="4B1D20AD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B5BB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6A607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04493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78B5F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E9A46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54E9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B61AF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35D44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82032" w14:paraId="7CF141AB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7B5CD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A6B08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CFED6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D2B27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15BF0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4F093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20BB3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BA6CE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82032" w14:paraId="2A02EE33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71363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39571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CFAE6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6382F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3D87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B4BA9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67909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21F6B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82032" w14:paraId="6E90CD78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78EFF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99F37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1D692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56F57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13FEA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1DCC8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3CFC5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A860A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82032" w14:paraId="5BD30D75" w14:textId="77777777" w:rsidTr="008E6CC4">
        <w:tc>
          <w:tcPr>
            <w:tcW w:w="1620" w:type="dxa"/>
            <w:tcBorders>
              <w:top w:val="nil"/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276D7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9ED48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4C33A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65999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C29B4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CC206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3E3F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4C43D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82032" w14:paraId="1D38025E" w14:textId="77777777" w:rsidTr="008E6CC4">
        <w:tc>
          <w:tcPr>
            <w:tcW w:w="1620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B81B7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asions Per Person</w:t>
            </w:r>
          </w:p>
        </w:tc>
        <w:tc>
          <w:tcPr>
            <w:tcW w:w="1620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03906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lem Solv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C6D0B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4324B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E4B84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7E6B4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E6B42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99ED7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2032" w14:paraId="21AD893A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BF879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C1BBF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53F1B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6C687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F0BAE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3E2A2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E4AB2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86065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</w:tr>
      <w:tr w:rsidR="00682032" w14:paraId="0AF4710C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763F3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636C2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39123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7BF5E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96AFA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DCC39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47C38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2600A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9</w:t>
            </w:r>
          </w:p>
        </w:tc>
      </w:tr>
      <w:tr w:rsidR="00682032" w14:paraId="49342820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A1936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A1B40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84854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F9BDB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EF4BC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39E8C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A406F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AB0D8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</w:tr>
      <w:tr w:rsidR="00682032" w14:paraId="70EAFCE5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F4332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5B761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CD89F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33E65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183DE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0B4D1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98349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26F75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682032" w14:paraId="4F998A11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F4E3E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D8521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D2EEA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1ACF3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8C5A8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7AD0C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A949C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1049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7</w:t>
            </w:r>
          </w:p>
        </w:tc>
      </w:tr>
      <w:tr w:rsidR="00682032" w14:paraId="3D11DF1D" w14:textId="77777777" w:rsidTr="008E6CC4">
        <w:tc>
          <w:tcPr>
            <w:tcW w:w="1620" w:type="dxa"/>
            <w:tcBorders>
              <w:top w:val="nil"/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52820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52DD7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0734C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7FF37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ABA87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69E83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FD844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C887E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</w:tr>
      <w:tr w:rsidR="00682032" w14:paraId="6F8DAF42" w14:textId="77777777" w:rsidTr="008E6CC4">
        <w:tc>
          <w:tcPr>
            <w:tcW w:w="1620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A9389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asions Per Person</w:t>
            </w:r>
          </w:p>
        </w:tc>
        <w:tc>
          <w:tcPr>
            <w:tcW w:w="1620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ED0FF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iential Avoidanc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8B1EA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229F1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3D18D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EE6C1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B45CA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527CE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2032" w14:paraId="2754D464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8969E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B1284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62DF5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1F0B9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0D34F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B4E72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4A8B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98933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682032" w14:paraId="6F11FDEE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64BC5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9A68C4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1F727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6365B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42E3F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2F7E0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0388F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AA808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82032" w14:paraId="007A9C47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477E8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CE16F9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543A0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43FEA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8C54A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97A525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A72B32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31043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682032" w14:paraId="219235FD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CA066A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64FA4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E379FF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CC088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70C5B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5CE12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377F4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1B5B8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682032" w14:paraId="40940D49" w14:textId="77777777" w:rsidTr="008E6CC4">
        <w:tc>
          <w:tcPr>
            <w:tcW w:w="162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2DE16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2C4876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4CB3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557F1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FA257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7D4830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47251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67B4E8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682032" w14:paraId="0F7518DB" w14:textId="77777777" w:rsidTr="008E6CC4">
        <w:tc>
          <w:tcPr>
            <w:tcW w:w="1620" w:type="dxa"/>
            <w:tcBorders>
              <w:top w:val="nil"/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CE7DA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B7BBE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B12C6B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01DCFC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87A0C3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2F445D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5E705E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096BB1" w14:textId="77777777" w:rsidR="00682032" w:rsidRDefault="00682032" w:rsidP="008E6CC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</w:tr>
    </w:tbl>
    <w:p w14:paraId="1A473BD7" w14:textId="77777777" w:rsidR="00682032" w:rsidRDefault="00682032" w:rsidP="00682032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39CF5603" w14:textId="77777777" w:rsidR="00682032" w:rsidRDefault="00682032" w:rsidP="00682032">
      <w:pPr>
        <w:spacing w:after="1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93E66DB" w14:textId="0B30D5EC" w:rsidR="00682032" w:rsidRDefault="00682032">
      <w:pPr>
        <w:spacing w:after="160" w:line="278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101D14B1" w14:textId="47F71B88" w:rsidR="00C36DF3" w:rsidRPr="00201564" w:rsidRDefault="00C36DF3" w:rsidP="00201564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201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Materials</w:t>
      </w:r>
      <w:r w:rsidR="00201564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682032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46AF7D7A" w14:textId="1857941B" w:rsidR="00C36DF3" w:rsidRDefault="00C36DF3" w:rsidP="00201564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ssociations between Perseverative Thoughts Dimensions and Selection of Engagement Emotion Regulation Strategies at the Within-Individual Level (texts shorter than 40 words were removed)</w:t>
      </w:r>
    </w:p>
    <w:tbl>
      <w:tblPr>
        <w:tblW w:w="154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864"/>
        <w:gridCol w:w="720"/>
        <w:gridCol w:w="719"/>
        <w:gridCol w:w="1438"/>
        <w:gridCol w:w="576"/>
        <w:gridCol w:w="864"/>
        <w:gridCol w:w="720"/>
        <w:gridCol w:w="720"/>
        <w:gridCol w:w="1438"/>
        <w:gridCol w:w="864"/>
        <w:gridCol w:w="864"/>
        <w:gridCol w:w="720"/>
        <w:gridCol w:w="720"/>
        <w:gridCol w:w="1438"/>
        <w:gridCol w:w="655"/>
      </w:tblGrid>
      <w:tr w:rsidR="00C36DF3" w:rsidRPr="006A5E5F" w14:paraId="10DA7E9D" w14:textId="77777777" w:rsidTr="00532D7B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6D8D7B" w14:textId="77777777" w:rsidR="00C36DF3" w:rsidRPr="00532D7B" w:rsidRDefault="00C36DF3" w:rsidP="00AF43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86147506"/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Disengagement Strategies</w:t>
            </w:r>
          </w:p>
        </w:tc>
        <w:tc>
          <w:tcPr>
            <w:tcW w:w="43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D9918E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Experiential Avoidance</w:t>
            </w:r>
          </w:p>
        </w:tc>
        <w:tc>
          <w:tcPr>
            <w:tcW w:w="46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B1E7AD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ve Suppression</w:t>
            </w:r>
          </w:p>
        </w:tc>
        <w:tc>
          <w:tcPr>
            <w:tcW w:w="43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11B1B0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raction</w:t>
            </w:r>
          </w:p>
        </w:tc>
      </w:tr>
      <w:tr w:rsidR="00C36DF3" w:rsidRPr="006A5E5F" w14:paraId="386EBC30" w14:textId="77777777" w:rsidTr="00532D7B">
        <w:trPr>
          <w:trHeight w:val="255"/>
          <w:jc w:val="center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80010" w14:textId="77777777" w:rsidR="00C36DF3" w:rsidRPr="00532D7B" w:rsidRDefault="00C36DF3" w:rsidP="00AF43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673409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42F62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AB4F1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C626F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910D9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48041C" w14:textId="77777777" w:rsidR="00C36DF3" w:rsidRPr="00532D7B" w:rsidRDefault="00C36DF3" w:rsidP="00AF43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2979C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F3C07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E91DD" w14:textId="77777777" w:rsidR="00C36DF3" w:rsidRPr="00532D7B" w:rsidRDefault="00C36DF3" w:rsidP="00AF43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EA366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BF7145" w14:textId="77777777" w:rsidR="00C36DF3" w:rsidRPr="00532D7B" w:rsidRDefault="00C36DF3" w:rsidP="00AF43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94F97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F206E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C0E3A" w14:textId="77777777" w:rsidR="00C36DF3" w:rsidRPr="00532D7B" w:rsidRDefault="00C36DF3" w:rsidP="00AF43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AA0FD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32D7B" w:rsidRPr="006A5E5F" w14:paraId="249701BE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652B6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1. Negative Valenc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0FCF5B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2BB95" w14:textId="160E902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42 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33480D" w14:textId="644C05D8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5FFD67" w14:textId="146EDBC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93, 2.18]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93ABA" w14:textId="6B0020E1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9EB109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FA7A57" w14:textId="79AC6AD8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342DCC" w14:textId="1EF1FB56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CDF548" w14:textId="0DA87025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92, 1.38]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77C89" w14:textId="588C52E4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C816226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9EFF22" w14:textId="71A09758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AE7F17" w14:textId="46C6E30A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4E50A0" w14:textId="494A34E0" w:rsidR="00532D7B" w:rsidRPr="00532D7B" w:rsidRDefault="00532D7B" w:rsidP="00532D7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97, 1.55]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7D79A" w14:textId="26CCEE79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532D7B" w:rsidRPr="006A5E5F" w14:paraId="203234FD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AA4D9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2. Self-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F02F5F9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A2FC76" w14:textId="5041934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BC451D" w14:textId="3015CD3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B421F6" w14:textId="3FF77F2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[1.02, 2.2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7853B" w14:textId="7443A97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0ED803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81D20B" w14:textId="7B51E3F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3C4F7" w14:textId="23CBD5D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8810D3" w14:textId="4B281134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1.04, 1.5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A2102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BD0FF99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EA816C" w14:textId="57D7064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73FB33" w14:textId="1875F3F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78D42D" w14:textId="7F387A1D" w:rsidR="00532D7B" w:rsidRPr="00532D7B" w:rsidRDefault="00532D7B" w:rsidP="00532D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91, 1.4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0BDE8" w14:textId="574E996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532D7B" w:rsidRPr="006A5E5F" w14:paraId="27DF23EB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7A13B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3. Discrepancie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612DAD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220623" w14:textId="341FD001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7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5240B6" w14:textId="7657EC8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895158" w14:textId="095CDA34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7, 1.5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284E4" w14:textId="5DC09C9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3B11C90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A16BD9" w14:textId="415B3984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32BC4" w14:textId="7DF6E30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A2C011" w14:textId="4ADA03E3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5, 1.0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F190D" w14:textId="3CBEE104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60EF7F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D0CAEF" w14:textId="202404A9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05E69A" w14:textId="6D095276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6C6920" w14:textId="1E5A6D22" w:rsidR="00532D7B" w:rsidRPr="00532D7B" w:rsidRDefault="00532D7B" w:rsidP="00532D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7, 1.1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9DFE5" w14:textId="2285303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532D7B" w:rsidRPr="006A5E5F" w14:paraId="789A43B8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1AC0A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4. Certitud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1E1C1EA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D91663" w14:textId="7B1BACB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8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3C8869" w14:textId="3A450F09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4A2A0A" w14:textId="0AC344A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63, 1.2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BB240" w14:textId="473350D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5321B51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4EB2A3" w14:textId="275A099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280A9C" w14:textId="6203F77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2BABA8" w14:textId="655FAF8D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5, 1.2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53395" w14:textId="6E3BDCD2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278B605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EB9DF4" w14:textId="2F5AF5A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178610" w14:textId="499BD88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7EFE4A" w14:textId="039658A4" w:rsidR="00532D7B" w:rsidRPr="00532D7B" w:rsidRDefault="00532D7B" w:rsidP="00532D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1.00, 1.5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E14A0" w14:textId="341D4ED2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047</w:t>
            </w:r>
          </w:p>
        </w:tc>
      </w:tr>
      <w:tr w:rsidR="00532D7B" w:rsidRPr="006A5E5F" w14:paraId="346E36A2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4E4F3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5. Interpersonal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7028E7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DDEB9A" w14:textId="7936C4E8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A449F0" w14:textId="6AAFAE7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B5519B" w14:textId="18697B7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3, 1.4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883D9" w14:textId="61753B8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B6DBD2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1BE5C6" w14:textId="24E51699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4AB8A4" w14:textId="45F41DB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9A5202" w14:textId="51559274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1.03, 1.5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8D5D0" w14:textId="7546D5B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3F8A85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1D0D5" w14:textId="55EA6B6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A53DEB" w14:textId="195633C2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451F3D" w14:textId="7A8B1235" w:rsidR="00532D7B" w:rsidRPr="00532D7B" w:rsidRDefault="00532D7B" w:rsidP="00532D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3, 1.1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C29D8" w14:textId="3F6B42D4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532D7B" w:rsidRPr="006A5E5F" w14:paraId="5E948662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2C5BD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6. Past 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DD891D1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5ED493" w14:textId="7E38D97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0DC71F" w14:textId="77B9B55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9CC12F" w14:textId="3656008D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0, 1.3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C0881" w14:textId="37C771D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ACF344C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635FA" w14:textId="6C8341F8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21A717" w14:textId="062B70B6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13ED27" w14:textId="6BFFFC4A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3, 1.2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DDC2A" w14:textId="4662C05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741FC8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4247C" w14:textId="42AEB5C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286105" w14:textId="305209C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1ECA97" w14:textId="5F992210" w:rsidR="00532D7B" w:rsidRPr="00532D7B" w:rsidRDefault="00532D7B" w:rsidP="00532D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95, 1.4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EF186" w14:textId="51A8682A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532D7B" w:rsidRPr="006A5E5F" w14:paraId="520E110D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43C3D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7. Future 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B7B371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6BFA9B" w14:textId="5FAD6A2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79BCCB" w14:textId="5C83ED32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4C58DE" w14:textId="2641283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[1.02, 2.2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9FB11" w14:textId="4435C82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2185E0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19E63F" w14:textId="5F4ACD54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A2F31A" w14:textId="3CF72116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54FBCB" w14:textId="5015D943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98, 1.4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C824C" w14:textId="6F90BBAA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2F787E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2E86A3" w14:textId="5C77A2B8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F007A3" w14:textId="45BC5E59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61CBC2" w14:textId="2ED5480A" w:rsidR="00532D7B" w:rsidRPr="00532D7B" w:rsidRDefault="00532D7B" w:rsidP="00532D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6, 1.1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2BFA0" w14:textId="3755291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532D7B" w:rsidRPr="006A5E5F" w14:paraId="031F0EA2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0F4D8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8. Repetitivenes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ADC322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23BFD3" w14:textId="56817D5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7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82EA24" w14:textId="07BA66D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5D3933" w14:textId="3193DDF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3, 1.57]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8365C" w14:textId="5A1C1066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FA69A6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B3D34F" w14:textId="45921B3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BE348C" w14:textId="101A4B46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F2B734" w14:textId="43D4F1A6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5, 1.27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AFF4A" w14:textId="1ECC6F81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D0729B" w14:textId="77777777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C96B0B" w14:textId="48F77F31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1C4A74" w14:textId="37F0458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612C98" w14:textId="01C48C2E" w:rsidR="00532D7B" w:rsidRPr="00532D7B" w:rsidRDefault="00532D7B" w:rsidP="00532D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8, 1.35]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87EA4" w14:textId="2CAB2012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42</w:t>
            </w:r>
          </w:p>
        </w:tc>
      </w:tr>
      <w:bookmarkEnd w:id="0"/>
      <w:tr w:rsidR="00C36DF3" w14:paraId="2B09CC70" w14:textId="77777777" w:rsidTr="00532D7B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81010A" w14:textId="77777777" w:rsidR="00C36DF3" w:rsidRPr="00532D7B" w:rsidRDefault="00C36DF3" w:rsidP="00AF43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Engagement Strategies</w:t>
            </w:r>
          </w:p>
        </w:tc>
        <w:tc>
          <w:tcPr>
            <w:tcW w:w="43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D293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ppraisal</w:t>
            </w:r>
          </w:p>
        </w:tc>
        <w:tc>
          <w:tcPr>
            <w:tcW w:w="46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81822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Problem solving</w:t>
            </w:r>
          </w:p>
        </w:tc>
        <w:tc>
          <w:tcPr>
            <w:tcW w:w="43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52BC2D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</w:tr>
      <w:tr w:rsidR="00C36DF3" w14:paraId="66E878FE" w14:textId="77777777" w:rsidTr="00532D7B">
        <w:trPr>
          <w:trHeight w:val="25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4A01B" w14:textId="77777777" w:rsidR="00C36DF3" w:rsidRPr="00532D7B" w:rsidRDefault="00C36DF3" w:rsidP="00AF43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AF0739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5B4E043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C39EA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69C1A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F5FF8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C194B8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338B3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30D68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63B94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86CB7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8F7B0E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08202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849DC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67388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B16DA" w14:textId="77777777" w:rsidR="00C36DF3" w:rsidRPr="00532D7B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32D7B" w14:paraId="57879131" w14:textId="77777777" w:rsidTr="00532D7B">
        <w:trPr>
          <w:trHeight w:val="15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69344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1. Negative Valenc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FCA698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8FD7AE" w14:textId="2DCBC36A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7 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520C78" w14:textId="160A15AD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B55BC4" w14:textId="2B7D5219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56, 1.06]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E57EC" w14:textId="7DE4FE9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D0043F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3FED54" w14:textId="3DEBED9A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80A6E1" w14:textId="6A4EADB1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8EC6DB" w14:textId="106CC859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90, 1.29]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F6D1D" w14:textId="524AA5E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B9DC2A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3FD693" w14:textId="007D4C1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17C2C3" w14:textId="6B474E18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76D5D" w14:textId="2C65878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7, 1.09]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B36F0" w14:textId="41C60D2E" w:rsidR="00532D7B" w:rsidRPr="00532D7B" w:rsidRDefault="00532D7B" w:rsidP="00532D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532D7B" w14:paraId="3D904318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9F63F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2. Self-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2C88282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43BB34" w14:textId="1EEDD796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7164AC" w14:textId="78F7E59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300FD3" w14:textId="3E2FDAF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0, 1.3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BD65D" w14:textId="44E0349D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BB76EB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DD3A4" w14:textId="73B40E01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3CEBE1" w14:textId="17208804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20483" w14:textId="3EDCDA4D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6, 1.2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3CD0A" w14:textId="128BA6CD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53DBBFE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61E46D" w14:textId="77FDA99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50BAE" w14:textId="79D1A99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1DE322" w14:textId="1257D16D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6, 1.1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F6FC9" w14:textId="0CDB7A48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532D7B" w14:paraId="26641264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AB7B9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3. Discrepancie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72367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B5EF2D" w14:textId="00B005A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4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A55322" w14:textId="78D863C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732BA0" w14:textId="5C4005A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2, 1.5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D5EBB" w14:textId="415D563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82252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197D54" w14:textId="1147D1B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E9DBAE" w14:textId="69FF2D0A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D65B8" w14:textId="204C9BA6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3, 1.1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436EF" w14:textId="0F9AF98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C48AA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0C736E" w14:textId="619DEFDA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51C5A" w14:textId="4C479D4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D76ED" w14:textId="70237DB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5, 1.2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8077D" w14:textId="09EEC3E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532D7B" w14:paraId="56927E3E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24E7B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4. Certitud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729C1D1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FD2F70" w14:textId="707BE07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11C496" w14:textId="03D3203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AF93B7" w14:textId="6C694AA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1, 1.2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2E2F9" w14:textId="7751131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8A17F1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C535D8" w14:textId="450410C1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AF6947" w14:textId="4AF8D632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66790C" w14:textId="200BECB8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0, 0.9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E9A4D" w14:textId="7300C96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AB246C1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51183B" w14:textId="2EA1DBB4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1B5929" w14:textId="5EF46D86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86FE9" w14:textId="6F51331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0, 1.1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9F46B" w14:textId="43D39CED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532D7B" w14:paraId="0E20CA1F" w14:textId="77777777" w:rsidTr="00532D7B">
        <w:trPr>
          <w:trHeight w:val="199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1F467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5. Interpersonal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9F220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9AA63F" w14:textId="22920E9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E87297" w14:textId="3C5CAEA9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80CB11" w14:textId="1F0C8782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61, 1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B3E90" w14:textId="2D4E3BE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C1007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1F9DBC" w14:textId="31FC0BC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F2E9D2" w14:textId="4052CF8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0103CB" w14:textId="024BA0B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56, 0.7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B48CD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4DA4E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7C983" w14:textId="30157C3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5A8500" w14:textId="612C805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AD25BF" w14:textId="310916A1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4, 1.19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DD492" w14:textId="55F8459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532D7B" w14:paraId="1EC1CA78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6BC04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6. Past 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6979423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1ABC6A" w14:textId="43A67FF2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BADCBE" w14:textId="11A953D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B31B46" w14:textId="178390AD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62, 1.0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A21C6" w14:textId="04F3093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45E7E80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27B89D" w14:textId="1C9127A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E216C7" w14:textId="4208CF68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90D5E4" w14:textId="59CC29E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0, 0.9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A6093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907AB96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4E7E92" w14:textId="4A60E278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5A8D9D" w14:textId="126A6E8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F7B36C" w14:textId="0FF6CEE1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95, 1.3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B2BF3" w14:textId="0EBC564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532D7B" w14:paraId="6752CA70" w14:textId="77777777" w:rsidTr="00532D7B">
        <w:trPr>
          <w:trHeight w:val="89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11220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7. Future 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10667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7F80C6" w14:textId="656F66F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6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7C003A" w14:textId="7A10C379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2171D0" w14:textId="3CAB443F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76, 1.4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7E9A4" w14:textId="6CB8C7AD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B1171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90639" w14:textId="780C7B4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C0A163" w14:textId="4700A74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FBFCED" w14:textId="065C6D0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9, 1.3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2DF26" w14:textId="3485969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D7807B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68DA0E" w14:textId="1F529A41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823017" w14:textId="415EF17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7BB680" w14:textId="4E5B9C0B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86, 1.2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525AB" w14:textId="4DA37E25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532D7B" w14:paraId="2F076C1C" w14:textId="77777777" w:rsidTr="00532D7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D292A" w14:textId="77777777" w:rsidR="00532D7B" w:rsidRPr="00532D7B" w:rsidRDefault="00532D7B" w:rsidP="00532D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8. Repetitivenes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912179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BE0A7B" w14:textId="483DEF4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46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A4DD44" w14:textId="1C58A57D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C91F3E" w14:textId="0F3DAA84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[1.07, 1.99]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06771" w14:textId="004EDD4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4D0C55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DEC7C8" w14:textId="36D50D1A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A3389F" w14:textId="7602EA3A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BFF3FF" w14:textId="25107303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95, 1.35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03502" w14:textId="7B6F686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FE707B" w14:textId="7777777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2D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2E07F5" w14:textId="3261520E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F423B6" w14:textId="3C91EC60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0AD18F" w14:textId="2114318C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[0.91, 1.29]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64FFC" w14:textId="5A5E55D7" w:rsidR="00532D7B" w:rsidRPr="00532D7B" w:rsidRDefault="00532D7B" w:rsidP="00532D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D7B">
              <w:rPr>
                <w:rFonts w:ascii="Times New Roman" w:eastAsia="Times New Roman" w:hAnsi="Times New Roman" w:cs="Times New Roman"/>
                <w:sz w:val="24"/>
                <w:szCs w:val="24"/>
              </w:rPr>
              <w:t>.37</w:t>
            </w:r>
          </w:p>
        </w:tc>
      </w:tr>
    </w:tbl>
    <w:p w14:paraId="4ACB47DC" w14:textId="77777777" w:rsidR="00C36DF3" w:rsidRDefault="00C36DF3" w:rsidP="00C36DF3">
      <w:pPr>
        <w:spacing w:after="160" w:line="256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390AD04" w14:textId="77777777" w:rsidR="00C36DF3" w:rsidRDefault="00C36DF3" w:rsidP="00C36DF3">
      <w:pPr>
        <w:spacing w:after="160" w:line="25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“+ (&gt;1)” denotes significant positive associations where OR is larger than 1 in hypotheses, “– (&lt;1)” denotes significant negative associations where OR is less than 1 in hypotheses, “E” denotes Exploratory </w:t>
      </w:r>
      <w:bookmarkStart w:id="1" w:name="OLE_LINK7"/>
      <w:r>
        <w:rPr>
          <w:rFonts w:ascii="Times New Roman" w:eastAsia="Times New Roman" w:hAnsi="Times New Roman" w:cs="Times New Roman"/>
          <w:sz w:val="24"/>
          <w:szCs w:val="24"/>
        </w:rPr>
        <w:t>in hypotheses</w:t>
      </w:r>
      <w:bookmarkEnd w:id="1"/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857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104A7A74" w14:textId="77777777" w:rsidR="00C36DF3" w:rsidRDefault="00C36DF3" w:rsidP="00C36DF3">
      <w:pPr>
        <w:spacing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yp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US"/>
        </w:rPr>
        <w:t xml:space="preserve"> =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ypothesis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= Odds Ratio. SE = Standard Error of Odds Ratio.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95%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I =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95% </w:t>
      </w:r>
      <w:r>
        <w:rPr>
          <w:rFonts w:ascii="Times New Roman" w:eastAsia="Times New Roman" w:hAnsi="Times New Roman" w:cs="Times New Roman"/>
          <w:sz w:val="24"/>
          <w:szCs w:val="24"/>
        </w:rPr>
        <w:t>Confidence Interval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dds Ratio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efficients were calculated based on standardized data.</w:t>
      </w:r>
      <w:r>
        <w:t xml:space="preserve"> </w:t>
      </w:r>
      <w:r>
        <w:br w:type="page"/>
      </w:r>
    </w:p>
    <w:p w14:paraId="265DD3DC" w14:textId="7ABB3A99" w:rsidR="00C36DF3" w:rsidRDefault="00201564" w:rsidP="00C36DF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01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Materials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C36DF3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682032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C36DF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78957875" w14:textId="78171483" w:rsidR="00C36DF3" w:rsidRDefault="00C36DF3" w:rsidP="00C36DF3">
      <w:pPr>
        <w:spacing w:after="16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ssociations between Perseverative Thoughts Dimensions and Selection of Engagement Emotion Regulation Strategies at the Within-Individual Level (texts shorter than 60 words were removed)</w:t>
      </w:r>
    </w:p>
    <w:tbl>
      <w:tblPr>
        <w:tblW w:w="154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864"/>
        <w:gridCol w:w="720"/>
        <w:gridCol w:w="719"/>
        <w:gridCol w:w="1438"/>
        <w:gridCol w:w="576"/>
        <w:gridCol w:w="864"/>
        <w:gridCol w:w="720"/>
        <w:gridCol w:w="720"/>
        <w:gridCol w:w="1438"/>
        <w:gridCol w:w="864"/>
        <w:gridCol w:w="864"/>
        <w:gridCol w:w="720"/>
        <w:gridCol w:w="720"/>
        <w:gridCol w:w="1438"/>
        <w:gridCol w:w="655"/>
      </w:tblGrid>
      <w:tr w:rsidR="00C36DF3" w:rsidRPr="006A5E5F" w14:paraId="3A5CE9E8" w14:textId="77777777" w:rsidTr="009B32E0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B2308" w14:textId="77777777" w:rsidR="00C36DF3" w:rsidRPr="006A5E5F" w:rsidRDefault="00C36DF3" w:rsidP="00AF43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Disengagement Strategies</w:t>
            </w:r>
          </w:p>
        </w:tc>
        <w:tc>
          <w:tcPr>
            <w:tcW w:w="43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BBAD6C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Experiential Avoidance</w:t>
            </w:r>
          </w:p>
        </w:tc>
        <w:tc>
          <w:tcPr>
            <w:tcW w:w="46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F8AE9A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ve Suppression</w:t>
            </w:r>
          </w:p>
        </w:tc>
        <w:tc>
          <w:tcPr>
            <w:tcW w:w="43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4EFD6B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raction</w:t>
            </w:r>
          </w:p>
        </w:tc>
      </w:tr>
      <w:tr w:rsidR="00C36DF3" w:rsidRPr="006A5E5F" w14:paraId="453E30D5" w14:textId="77777777" w:rsidTr="009B32E0">
        <w:trPr>
          <w:trHeight w:val="255"/>
          <w:jc w:val="center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642AC" w14:textId="77777777" w:rsidR="00C36DF3" w:rsidRPr="006A5E5F" w:rsidRDefault="00C36DF3" w:rsidP="00AF43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B88EB5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7A7DF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FE1FD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D87CB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F4B57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1A2537" w14:textId="77777777" w:rsidR="00C36DF3" w:rsidRPr="006A5E5F" w:rsidRDefault="00C36DF3" w:rsidP="00AF43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29C4E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31069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96F34" w14:textId="77777777" w:rsidR="00C36DF3" w:rsidRPr="006A5E5F" w:rsidRDefault="00C36DF3" w:rsidP="00AF43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BD651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698C4A" w14:textId="77777777" w:rsidR="00C36DF3" w:rsidRPr="006A5E5F" w:rsidRDefault="00C36DF3" w:rsidP="00AF43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7A277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06FD1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E94CB" w14:textId="77777777" w:rsidR="00C36DF3" w:rsidRPr="006A5E5F" w:rsidRDefault="00C36DF3" w:rsidP="00AF43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F1C52" w14:textId="77777777" w:rsidR="00C36DF3" w:rsidRPr="006A5E5F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B1D61" w:rsidRPr="006A5E5F" w14:paraId="707357D9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43A4F" w14:textId="77777777" w:rsidR="009B1D61" w:rsidRPr="006A5E5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1. Negative Valenc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9DEE39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C8CE68" w14:textId="0E89AF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42 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A3537B" w14:textId="20ED4736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C67E81" w14:textId="172C8E75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88, 2.30]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01F90" w14:textId="68C187C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F7A529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880B89" w14:textId="255880F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2F40FD" w14:textId="0841C74C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DD08EB" w14:textId="25E83521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52, 1.09]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C057F" w14:textId="62247D5C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5BC915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3DEC57" w14:textId="78A15C95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2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A0AAE9" w14:textId="2FB11DE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6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C9764D" w14:textId="7A57DB32" w:rsidR="009B1D61" w:rsidRPr="009B32E0" w:rsidRDefault="009B1D61" w:rsidP="009B1D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96, 1.62]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C30A7" w14:textId="34EA45D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B1D61" w:rsidRPr="006A5E5F" w14:paraId="252D336C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E104D" w14:textId="77777777" w:rsidR="009B1D61" w:rsidRPr="006A5E5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2. Self-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4C4262D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F95BC6" w14:textId="08B445AE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45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428316" w14:textId="1F927E54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31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ABB9C3" w14:textId="7E08B61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95, 2.1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22E5B" w14:textId="0514BF82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BB91B98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647B72" w14:textId="0BE18B1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E0AD76" w14:textId="137FB9B4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6B7B08" w14:textId="5012EB63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67, 1.4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BC2CA" w14:textId="5DFE8189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34C93E7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D2DA90" w14:textId="46A8D739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179165" w14:textId="2BC5701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2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318351" w14:textId="4E9CAD4B" w:rsidR="009B1D61" w:rsidRPr="009B32E0" w:rsidRDefault="009B1D61" w:rsidP="009B1D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77, 1.2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79A0A" w14:textId="19A1480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9B1D61" w:rsidRPr="006A5E5F" w14:paraId="04D2C99E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A7C24" w14:textId="77777777" w:rsidR="009B1D61" w:rsidRPr="006A5E5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3. Discrepancie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195CF9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10ABE0" w14:textId="2B51064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9E8E09" w14:textId="21BC14C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BBCB0E" w14:textId="0C0EE8C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67, 1.3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9C57B" w14:textId="7316EE6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C9E104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CA2E6B" w14:textId="7C6D454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63A228" w14:textId="644088C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507F7F" w14:textId="3E764503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75, 1.5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7EFFF" w14:textId="2A713F99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FEE0B3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FF35C6" w14:textId="23523A9C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BEEBC9" w14:textId="0A675BE2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68455A" w14:textId="7CA13D0D" w:rsidR="009B1D61" w:rsidRPr="009B32E0" w:rsidRDefault="009B1D61" w:rsidP="009B1D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77, 1.2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9648A" w14:textId="6F8A3466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9B1D61" w:rsidRPr="006A5E5F" w14:paraId="3423DD99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D70D1" w14:textId="77777777" w:rsidR="009B1D61" w:rsidRPr="006A5E5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4. Certitud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E2DC12A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584DC8" w14:textId="78A2A46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ACF694" w14:textId="2A64B87C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6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7C6E73" w14:textId="6BA468F2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62, 1.2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5EDB8" w14:textId="02C12D3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9D91AC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EA478E" w14:textId="7C30C38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C7E4C8" w14:textId="6672524E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6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A0B077" w14:textId="400EA59B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71, 1.3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E769B" w14:textId="3301EE0D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1390D0D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B65F0D" w14:textId="4330FC34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1.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693976" w14:textId="733FD38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.17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E1F22" w14:textId="0DDEB3DA" w:rsidR="009B1D61" w:rsidRPr="009B32E0" w:rsidRDefault="009B1D61" w:rsidP="009B1D6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[1.08, 1.7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D4F30" w14:textId="7FB1598E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9B1D61" w:rsidRPr="006A5E5F" w14:paraId="021D966B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90568" w14:textId="77777777" w:rsidR="009B1D61" w:rsidRPr="006A5E5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5. Interpersonal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5143EC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A75FBE" w14:textId="09734B5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0DFE6" w14:textId="3076E87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6A7FA0" w14:textId="45C4F0E9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65, 1.4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F0DBE" w14:textId="1027520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AF0C2A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726E70" w14:textId="1CD447DE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03ADF6" w14:textId="210A7B8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355FBA" w14:textId="0670EBC2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56, 1.1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6469A" w14:textId="19A05B0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EF484E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B5A151" w14:textId="17FDD6A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FA771F" w14:textId="2901C87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B899CE" w14:textId="0F78019A" w:rsidR="009B1D61" w:rsidRPr="009B32E0" w:rsidRDefault="009B1D61" w:rsidP="009B1D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67, 1.0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160DA" w14:textId="273756A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B1D61" w:rsidRPr="006A5E5F" w14:paraId="19A27B85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026B7" w14:textId="77777777" w:rsidR="009B1D61" w:rsidRPr="006A5E5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6. Past 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07A1BE4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8CC968" w14:textId="73C768B5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174A83" w14:textId="20ACA24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7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92521D" w14:textId="5061DF35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68, 1.3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50A29" w14:textId="35BD698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A43A8D4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B09000" w14:textId="63797FDE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9138AD" w14:textId="65EE76DE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38152B" w14:textId="6FA0A0D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63, 1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10809" w14:textId="14437E4C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EEE0D05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766B29" w14:textId="6A2FF36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F9BE6B" w14:textId="4DE0A396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0ABD08" w14:textId="454861A3" w:rsidR="009B1D61" w:rsidRPr="009B32E0" w:rsidRDefault="009B1D61" w:rsidP="009B1D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93, 1.4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28B30" w14:textId="58D8E92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B1D61" w:rsidRPr="006A5E5F" w14:paraId="70DA3144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950F2" w14:textId="77777777" w:rsidR="009B1D61" w:rsidRPr="006A5E5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7. Future 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530D29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2CAF0B" w14:textId="1575CC4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3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4407F8" w14:textId="784B5FDE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27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F2A02B" w14:textId="49B0C411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86, 1.9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75AD3" w14:textId="33ED840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643C3F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6836CC" w14:textId="75423B56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3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0AF7E5" w14:textId="42A4E0C1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4C01D" w14:textId="4CF99619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93, 2.0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B1404" w14:textId="187AAB3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9BC47A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CD7329" w14:textId="515A3F5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C7A284" w14:textId="3693D291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B28BC2" w14:textId="347AFFEC" w:rsidR="009B1D61" w:rsidRPr="009B32E0" w:rsidRDefault="009B1D61" w:rsidP="009B1D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71, 1.1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847E0" w14:textId="75E0007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9B1D61" w:rsidRPr="006A5E5F" w14:paraId="262D8A24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0F62F" w14:textId="77777777" w:rsidR="009B1D61" w:rsidRPr="006A5E5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E5F">
              <w:rPr>
                <w:rFonts w:ascii="Times New Roman" w:eastAsia="Times New Roman" w:hAnsi="Times New Roman" w:cs="Times New Roman"/>
                <w:sz w:val="24"/>
                <w:szCs w:val="24"/>
              </w:rPr>
              <w:t>8. Repetitivenes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116C47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73955D" w14:textId="52C9635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22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360C1E" w14:textId="57C049D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26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BB3FD" w14:textId="53F09E79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81, 1.86]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4C9A0" w14:textId="4FA17F32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A7DB5E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974945" w14:textId="57B80719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3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E27E4F" w14:textId="5EDFAA5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1476E9" w14:textId="07CC35A5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95, 1.88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2BD29" w14:textId="181562E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BF92C1" w14:textId="77777777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6DCD2D" w14:textId="40161E6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1.2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653A19" w14:textId="31E723EC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.16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72A994" w14:textId="6763EE0C" w:rsidR="009B1D61" w:rsidRPr="009B32E0" w:rsidRDefault="009B1D61" w:rsidP="009B1D6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[1.01, 1.63]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033BD" w14:textId="3E3B14B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</w:tr>
      <w:tr w:rsidR="00C36DF3" w14:paraId="29FCDE27" w14:textId="77777777" w:rsidTr="009B32E0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194E8F" w14:textId="77777777" w:rsidR="00C36DF3" w:rsidRPr="004B12E9" w:rsidRDefault="00C36DF3" w:rsidP="00AF43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12E9">
              <w:rPr>
                <w:rFonts w:ascii="Times New Roman" w:eastAsia="Times New Roman" w:hAnsi="Times New Roman" w:cs="Times New Roman"/>
                <w:sz w:val="24"/>
                <w:szCs w:val="24"/>
              </w:rPr>
              <w:t>Engagement Strategies</w:t>
            </w:r>
          </w:p>
        </w:tc>
        <w:tc>
          <w:tcPr>
            <w:tcW w:w="43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7A8BB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ppraisal</w:t>
            </w:r>
          </w:p>
        </w:tc>
        <w:tc>
          <w:tcPr>
            <w:tcW w:w="46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CD2D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Problem solving</w:t>
            </w:r>
          </w:p>
        </w:tc>
        <w:tc>
          <w:tcPr>
            <w:tcW w:w="43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0BF684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</w:tr>
      <w:tr w:rsidR="00C36DF3" w14:paraId="114F3D3B" w14:textId="77777777" w:rsidTr="009B32E0">
        <w:trPr>
          <w:trHeight w:val="25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33A7C" w14:textId="77777777" w:rsidR="00C36DF3" w:rsidRPr="00A8576F" w:rsidRDefault="00C36DF3" w:rsidP="00AF43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478959" w14:textId="77777777" w:rsidR="00C36DF3" w:rsidRPr="00A8576F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57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6D2785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213D2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F5ED0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5579D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EED3DD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2971C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BCE23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FDAB2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5D188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84136B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9AE82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8ABBC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1248A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3826B" w14:textId="77777777" w:rsidR="00C36DF3" w:rsidRPr="009B32E0" w:rsidRDefault="00C36DF3" w:rsidP="00AF43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B1D61" w14:paraId="6C503089" w14:textId="77777777" w:rsidTr="009B32E0">
        <w:trPr>
          <w:trHeight w:val="15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CCBBD" w14:textId="77777777" w:rsidR="009B1D61" w:rsidRPr="00A8576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76F">
              <w:rPr>
                <w:rFonts w:ascii="Times New Roman" w:eastAsia="Times New Roman" w:hAnsi="Times New Roman" w:cs="Times New Roman"/>
                <w:sz w:val="24"/>
                <w:szCs w:val="24"/>
              </w:rPr>
              <w:t>1. Negative Valenc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50DA31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CF5D0C" w14:textId="5D4CA12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3167A1" w14:textId="57DEC4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617642" w14:textId="00773F0D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52, 1.09]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2BBF7" w14:textId="52449D1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F19B1D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D8A411" w14:textId="0438CC8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1AF5AB" w14:textId="788F47E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4F84A0" w14:textId="5A31AF7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89, 1.34]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FD05A" w14:textId="683D417E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0911EB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013C8F" w14:textId="51CC4D0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7D3222" w14:textId="00094A3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F929AD" w14:textId="353A8E2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72, 1.07]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0BE45" w14:textId="6B37C5F1" w:rsidR="009B1D61" w:rsidRPr="009B32E0" w:rsidRDefault="009B1D61" w:rsidP="009B1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9B1D61" w14:paraId="6203465D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2DEF2" w14:textId="77777777" w:rsidR="009B1D61" w:rsidRPr="00A8576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76F">
              <w:rPr>
                <w:rFonts w:ascii="Times New Roman" w:eastAsia="Times New Roman" w:hAnsi="Times New Roman" w:cs="Times New Roman"/>
                <w:sz w:val="24"/>
                <w:szCs w:val="24"/>
              </w:rPr>
              <w:t>2. Self-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B0FC865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87CCC5" w14:textId="33945DA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761A2" w14:textId="1972C71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F942F1" w14:textId="05FD0662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67, 1.4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9EF23" w14:textId="0B8E8C04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5A81EE0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B57FAB" w14:textId="21B141A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EFAC8C" w14:textId="3BC90B09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B4023" w14:textId="1974C3D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85, 1.2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87147" w14:textId="40559915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3EA6A9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8C4A3A" w14:textId="3744BF3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08930C" w14:textId="1334DD8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E24E0" w14:textId="42242ACE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75, 1.1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98656" w14:textId="417B863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9B1D61" w14:paraId="149F79F9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F55AC" w14:textId="77777777" w:rsidR="009B1D61" w:rsidRPr="00A8576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76F">
              <w:rPr>
                <w:rFonts w:ascii="Times New Roman" w:eastAsia="Times New Roman" w:hAnsi="Times New Roman" w:cs="Times New Roman"/>
                <w:sz w:val="24"/>
                <w:szCs w:val="24"/>
              </w:rPr>
              <w:t>3. Discrepancie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672F1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2437A7" w14:textId="19FB6D7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77F309" w14:textId="40CA865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B3734B" w14:textId="7FC0FE74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75, 1.5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AC19D" w14:textId="21862EA1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274CF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07FBB3" w14:textId="1F313D6C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4FB4FC" w14:textId="1AE0DFE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DEC870" w14:textId="576A0CB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76, 1.1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C66ED" w14:textId="43C6CC1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C55DB3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A8806E" w14:textId="3210B0E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53E515" w14:textId="5F7F6AA1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8850C3" w14:textId="6C5E2BE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82, 1.19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F2587" w14:textId="59E114D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9B1D61" w14:paraId="62AE199F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6F556" w14:textId="77777777" w:rsidR="009B1D61" w:rsidRPr="00A8576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76F">
              <w:rPr>
                <w:rFonts w:ascii="Times New Roman" w:eastAsia="Times New Roman" w:hAnsi="Times New Roman" w:cs="Times New Roman"/>
                <w:sz w:val="24"/>
                <w:szCs w:val="24"/>
              </w:rPr>
              <w:t>4. Certitud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CEC0B5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C398C6" w14:textId="2E6CB76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8C689" w14:textId="126611ED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6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75511C" w14:textId="40647041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71, 1.3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562C3" w14:textId="2FC9DF0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99A802C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33EDB4" w14:textId="015F1A0C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32EFE7" w14:textId="485EB6F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0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2A3EC4" w14:textId="5771309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72, 1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6DAD7" w14:textId="553CCC7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FF64AB1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9C20F2" w14:textId="199115EE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A8CA0A" w14:textId="032098B1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5BD193" w14:textId="6A1FE974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81, 1.1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3DC7A" w14:textId="0DE7029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9B1D61" w14:paraId="7CFAC98A" w14:textId="77777777" w:rsidTr="009B32E0">
        <w:trPr>
          <w:trHeight w:val="199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9D8C7" w14:textId="77777777" w:rsidR="009B1D61" w:rsidRPr="00A8576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76F">
              <w:rPr>
                <w:rFonts w:ascii="Times New Roman" w:eastAsia="Times New Roman" w:hAnsi="Times New Roman" w:cs="Times New Roman"/>
                <w:sz w:val="24"/>
                <w:szCs w:val="24"/>
              </w:rPr>
              <w:t>5. Interpersonal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E3957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0A796C" w14:textId="22D6E6A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E114A0" w14:textId="4568F69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E129A5" w14:textId="135452C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56, 1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791E1" w14:textId="0B758DD5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45701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3A9B47" w14:textId="4442A8F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.5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63CB6E" w14:textId="61D46BB6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.06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03698" w14:textId="56D9C0FD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[0.48, 0.7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B33D1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FC785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56170D" w14:textId="388FE6E1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BF307A" w14:textId="2590D49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B3A198" w14:textId="301BD425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87, 1.2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B25ED" w14:textId="1D37665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9B1D61" w14:paraId="10D4E797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2A82C" w14:textId="77777777" w:rsidR="009B1D61" w:rsidRPr="00A8576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76F">
              <w:rPr>
                <w:rFonts w:ascii="Times New Roman" w:eastAsia="Times New Roman" w:hAnsi="Times New Roman" w:cs="Times New Roman"/>
                <w:sz w:val="24"/>
                <w:szCs w:val="24"/>
              </w:rPr>
              <w:t>6. Past 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2CA6F2F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837B1" w14:textId="1B70F48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85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1D3E12" w14:textId="41A9AB8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E2F7ED" w14:textId="765563B8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63, 1.1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E3290" w14:textId="7D2ADF2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F694B4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B3A7CA" w14:textId="69811C7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.8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38C787" w14:textId="3EFE2D0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.0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4B4309" w14:textId="3BF8EF41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[0.68, 0.9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78490" w14:textId="1A1F703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9B32E0" w:rsidRPr="009B3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7857DCE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37F41E" w14:textId="60B7FF2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1.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9D0A27" w14:textId="72A4D802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.12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9B392E" w14:textId="24A3F48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[1.00, 1.4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D90B3" w14:textId="6A49C40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45</w:t>
            </w:r>
          </w:p>
        </w:tc>
      </w:tr>
      <w:tr w:rsidR="009B1D61" w14:paraId="610333DB" w14:textId="77777777" w:rsidTr="009B32E0">
        <w:trPr>
          <w:trHeight w:val="89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5470C" w14:textId="77777777" w:rsidR="009B1D61" w:rsidRPr="00A8576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76F">
              <w:rPr>
                <w:rFonts w:ascii="Times New Roman" w:eastAsia="Times New Roman" w:hAnsi="Times New Roman" w:cs="Times New Roman"/>
                <w:sz w:val="24"/>
                <w:szCs w:val="24"/>
              </w:rPr>
              <w:t>7. Future Foc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3843A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34A25A" w14:textId="4D499E9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3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452526" w14:textId="0D08794E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AEDD19" w14:textId="4F4C99B2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93, 2.0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4EE10" w14:textId="036D4D72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D9775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(&g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782D74" w14:textId="5D2B5185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74C610" w14:textId="6538C8A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DEFE26" w14:textId="7D392F16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80, 1.2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8C355" w14:textId="61F00FE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A7151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D9F74E" w14:textId="43CBB752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F16519" w14:textId="55DD16C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C029ED" w14:textId="68C838E6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89, 1.3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54BA2" w14:textId="3180C70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9B1D61" w14:paraId="7C1D5FD9" w14:textId="77777777" w:rsidTr="009B32E0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946A1" w14:textId="77777777" w:rsidR="009B1D61" w:rsidRPr="00A8576F" w:rsidRDefault="009B1D61" w:rsidP="009B1D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76F">
              <w:rPr>
                <w:rFonts w:ascii="Times New Roman" w:eastAsia="Times New Roman" w:hAnsi="Times New Roman" w:cs="Times New Roman"/>
                <w:sz w:val="24"/>
                <w:szCs w:val="24"/>
              </w:rPr>
              <w:t>8. Repetitivenes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4761CF" w14:textId="77777777" w:rsidR="009B1D61" w:rsidRPr="00877B87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7B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801B6F" w14:textId="55DE336C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34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A97E56" w14:textId="4AD7DA8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60A39A" w14:textId="4BE3A7C5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95, 1.88]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1163F" w14:textId="6C66C7A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6F5DC9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6D94E7" w14:textId="4AC932C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F63430" w14:textId="4B4ACADC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3D0036" w14:textId="72713A7B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80, 1.20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DEB3D" w14:textId="41B4E993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7651E9" w14:textId="77777777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2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– (&lt;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312DD0" w14:textId="0D81BC90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B75A0F" w14:textId="356F6B6F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06AE98" w14:textId="61E3C215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DengXian" w:hAnsi="Times New Roman" w:cs="Times New Roman"/>
                <w:color w:val="000000"/>
              </w:rPr>
              <w:t>[0.94, 1.37]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4B916" w14:textId="65B3BCCA" w:rsidR="009B1D61" w:rsidRPr="009B32E0" w:rsidRDefault="009B1D61" w:rsidP="009B1D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32E0" w:rsidRPr="009B32E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0DF30664" w14:textId="77777777" w:rsidR="00C36DF3" w:rsidRDefault="00C36DF3" w:rsidP="00C36DF3">
      <w:pPr>
        <w:spacing w:after="160" w:line="256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F48D5DD" w14:textId="77777777" w:rsidR="00C36DF3" w:rsidRDefault="00C36DF3" w:rsidP="00C36DF3">
      <w:pPr>
        <w:spacing w:after="160" w:line="25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</w:rPr>
        <w:t>. “+ (&gt;1)” denotes significant positive associations where OR is larger than 1 in hypotheses, “– (&lt;1)” denotes significant negative associations where OR is less than 1 in hypotheses, “E” denotes Exploratory in hypotheses.</w:t>
      </w:r>
      <w:r w:rsidRPr="00A857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196CCB83" w14:textId="1B134B22" w:rsidR="00C36DF3" w:rsidRPr="00C36DF3" w:rsidRDefault="00C36DF3" w:rsidP="00C36DF3">
      <w:pPr>
        <w:spacing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yp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US"/>
        </w:rPr>
        <w:t xml:space="preserve"> =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ypothesis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= Odds Ratio. SE = Standard Error of Odds Ratio.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95%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I =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95% </w:t>
      </w:r>
      <w:r>
        <w:rPr>
          <w:rFonts w:ascii="Times New Roman" w:eastAsia="Times New Roman" w:hAnsi="Times New Roman" w:cs="Times New Roman"/>
          <w:sz w:val="24"/>
          <w:szCs w:val="24"/>
        </w:rPr>
        <w:t>Confidence Interval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dds Ratio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efficients were calculated based on standardized data.</w:t>
      </w:r>
      <w:r>
        <w:t xml:space="preserve"> </w:t>
      </w:r>
    </w:p>
    <w:sectPr w:rsidR="00C36DF3" w:rsidRPr="00C36DF3" w:rsidSect="00C36D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DF3"/>
    <w:rsid w:val="00011F51"/>
    <w:rsid w:val="001C4281"/>
    <w:rsid w:val="00201564"/>
    <w:rsid w:val="00246570"/>
    <w:rsid w:val="00532D7B"/>
    <w:rsid w:val="00682032"/>
    <w:rsid w:val="006C5050"/>
    <w:rsid w:val="009A41CB"/>
    <w:rsid w:val="009B1D61"/>
    <w:rsid w:val="009B32E0"/>
    <w:rsid w:val="00AC25E8"/>
    <w:rsid w:val="00B077FD"/>
    <w:rsid w:val="00C36DF3"/>
    <w:rsid w:val="00DB5CA0"/>
    <w:rsid w:val="00FE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9FD4E"/>
  <w15:chartTrackingRefBased/>
  <w15:docId w15:val="{5586FFF2-FBCC-D445-9904-A6BDAF63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DF3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D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D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D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D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D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D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D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D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D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D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DF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11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011F51"/>
  </w:style>
  <w:style w:type="character" w:styleId="Hyperlink">
    <w:name w:val="Hyperlink"/>
    <w:basedOn w:val="DefaultParagraphFont"/>
    <w:uiPriority w:val="99"/>
    <w:semiHidden/>
    <w:unhideWhenUsed/>
    <w:rsid w:val="00011F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25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iqin@wustl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4479-096X" TargetMode="External"/><Relationship Id="rId5" Type="http://schemas.openxmlformats.org/officeDocument/2006/relationships/hyperlink" Target="https://orcid.org/0009-0006-7126-1728" TargetMode="External"/><Relationship Id="rId4" Type="http://schemas.openxmlformats.org/officeDocument/2006/relationships/hyperlink" Target="https://orcid.org/0000-0002-9456-2375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7</Pages>
  <Words>1338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qin</dc:creator>
  <cp:keywords/>
  <dc:description/>
  <cp:lastModifiedBy>Zhu, Yiqin</cp:lastModifiedBy>
  <cp:revision>6</cp:revision>
  <dcterms:created xsi:type="dcterms:W3CDTF">2025-01-02T22:27:00Z</dcterms:created>
  <dcterms:modified xsi:type="dcterms:W3CDTF">2025-11-27T07:00:00Z</dcterms:modified>
</cp:coreProperties>
</file>